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jc w:val="center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S1 Appendix: Interview Guide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w do you procure medicines in your hospital?</w:t>
      </w:r>
    </w:p>
    <w:p>
      <w:pPr>
        <w:pStyle w:val="ListParagraph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rompts: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es your hospital have Standard Operating Procedure for the procurement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e the decisions made by selection committee publicly disseminated? If yes, where?</w:t>
      </w:r>
    </w:p>
    <w:p>
      <w:pPr>
        <w:pStyle w:val="ListParagraph"/>
        <w:numPr>
          <w:ilvl w:val="1"/>
          <w:numId w:val="2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Is the procurement of medicines based on evidence of safety? National essential medicines list or hospital formularies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re pharmacists involved in the procurement procedure? If not, who is the responsible person for handling the procurement process? </w:t>
      </w:r>
    </w:p>
    <w:p>
      <w:pPr>
        <w:pStyle w:val="ListParagraph"/>
        <w:spacing w:lineRule="auto" w:line="480"/>
        <w:ind w:left="14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e there competitive procedures for the procurement of medicines?</w:t>
      </w:r>
    </w:p>
    <w:p>
      <w:pPr>
        <w:pStyle w:val="ListParagraph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f yes, prompts: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e the contract specifications publicly available and distributed with tender documents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re tenders and tender results publicized? 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e there specific criteria for tender committee membership? Is the membership permanent?</w:t>
      </w:r>
    </w:p>
    <w:p>
      <w:pPr>
        <w:pStyle w:val="ListParagraph"/>
        <w:spacing w:lineRule="auto" w:line="480"/>
        <w:ind w:left="14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oes your hospital have Pharmacy &amp;Therapeutics Committee [PTC], formulary list, standard treatment guidelines and formulary manual? </w:t>
      </w:r>
    </w:p>
    <w:p>
      <w:pPr>
        <w:pStyle w:val="Normal"/>
        <w:spacing w:lineRule="auto" w:line="480" w:before="0" w:after="0"/>
        <w:ind w:left="360" w:first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f yes, prompt: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f a PTC is present, who are the members of the committee? 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e there clear criteria for selection committee membership? If yes, what are they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 xml:space="preserve">Do terms of reference exist which describe the purpose of the selection committee, its composition, processes and duration? 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re there clear rules for decision-making for the committee decisions? Is the decision made in a democratic manner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Is there a conflict of interest form that members of the selection committee and tender committee are obliged to complete? Are there clear sanctions for breach of these regulations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s there a law or regulation prohibiting members of the drug selection committee from accepting support in kind or in cash from pharmaceutical companies?</w:t>
      </w:r>
    </w:p>
    <w:p>
      <w:pPr>
        <w:pStyle w:val="ListParagraph"/>
        <w:spacing w:lineRule="auto" w:line="480"/>
        <w:ind w:left="144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rFonts w:cs="Arial" w:ascii="Arial" w:hAnsi="Arial"/>
          <w:sz w:val="24"/>
          <w:szCs w:val="24"/>
        </w:rPr>
        <w:t>Are there clear written criteria for adding and removing medicines for formulary list? If yes, what are they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s the inclusion of medicines in the formulary list based on evidence of cost-effectiveness and health needs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Is there a clear algorithm, based on utilization of services and health needs to determine quantity and type of medicines purchased?</w:t>
      </w:r>
    </w:p>
    <w:p>
      <w:pPr>
        <w:pStyle w:val="ListParagraph"/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Is quality of medicines tested as a part of procurement procedure? If yes, which method do you follow? Prequalification or Post-qualification or both? Does your have own in-house quality control laboratories? Where are they tested?</w:t>
      </w:r>
    </w:p>
    <w:p>
      <w:pPr>
        <w:pStyle w:val="ListParagraph"/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Is supplier performance monitored annually?</w:t>
      </w:r>
    </w:p>
    <w:p>
      <w:pPr>
        <w:pStyle w:val="ListParagraph"/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o your hospital storage facilities satisfy the desired storage conditions of all medicines? Are storage facilities accessible to all? If no, who is/are the authorized person/s for access?</w:t>
      </w:r>
    </w:p>
    <w:p>
      <w:pPr>
        <w:pStyle w:val="ListParagraph"/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What type of security system is present in your storage facilities? Manual or Electronic?</w:t>
      </w:r>
    </w:p>
    <w:p>
      <w:pPr>
        <w:pStyle w:val="ListParagraph"/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oes your hospital have information system for tracking the procurement procedure, communication exchange, international reference pricing and other useful resources?</w:t>
      </w:r>
    </w:p>
    <w:p>
      <w:pPr>
        <w:pStyle w:val="ListParagraph"/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eastAsia="Arial" w:cs="Arial" w:ascii="Arial" w:hAnsi="Arial"/>
          <w:iCs/>
          <w:sz w:val="24"/>
          <w:szCs w:val="24"/>
        </w:rPr>
        <w:t xml:space="preserve"> </w:t>
      </w:r>
      <w:r>
        <w:rPr>
          <w:rFonts w:cs="Arial" w:ascii="Arial" w:hAnsi="Arial"/>
          <w:iCs/>
          <w:sz w:val="24"/>
          <w:szCs w:val="24"/>
        </w:rPr>
        <w:t>Is there a management information system used to report product problems in procurement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Is the information obtained from monitoring used to influence future procurement decisions?</w:t>
      </w:r>
    </w:p>
    <w:p>
      <w:pPr>
        <w:pStyle w:val="ListParagraph"/>
        <w:numPr>
          <w:ilvl w:val="1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How are medicines shortages managed in the hospital and how are they purchased during emergencies?</w:t>
      </w:r>
    </w:p>
    <w:p>
      <w:pPr>
        <w:pStyle w:val="ListParagraph"/>
        <w:spacing w:lineRule="auto" w:line="480"/>
        <w:ind w:left="1440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How is procurement of medicines funded in the hospital? Is there existence of any funding mechanism for requesting funds?</w:t>
      </w:r>
    </w:p>
    <w:p>
      <w:pPr>
        <w:pStyle w:val="ListParagraph"/>
        <w:spacing w:lineRule="auto" w:line="48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Mangal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Mangal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04:18:00Z</dcterms:created>
  <dc:creator>Brikha</dc:creator>
  <dc:description/>
  <cp:keywords/>
  <dc:language>en-US</dc:language>
  <cp:lastModifiedBy>Shrestha, Mina</cp:lastModifiedBy>
  <dcterms:modified xsi:type="dcterms:W3CDTF">2018-01-17T00:54:00Z</dcterms:modified>
  <cp:revision>3</cp:revision>
  <dc:subject/>
  <dc:title/>
</cp:coreProperties>
</file>